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BE660" w14:textId="77777777" w:rsidR="005F71CD" w:rsidRPr="007E3AF0" w:rsidRDefault="005F71CD" w:rsidP="005F71CD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5F71C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5 Figure</w:t>
      </w:r>
      <w:r w:rsidRPr="007E3AF0">
        <w:rPr>
          <w:rFonts w:ascii="Arial" w:hAnsi="Arial" w:cs="Arial"/>
          <w:i w:val="0"/>
          <w:iCs w:val="0"/>
          <w:color w:val="auto"/>
          <w:sz w:val="24"/>
          <w:szCs w:val="24"/>
        </w:rPr>
        <w:t>: Risk for major CV events by 24-h ABPM clusters derived by the k-medoids model in EPOGH participants.</w:t>
      </w:r>
    </w:p>
    <w:p w14:paraId="6EA1D700" w14:textId="77777777" w:rsidR="005F71CD" w:rsidRDefault="005F71CD" w:rsidP="005F71CD">
      <w:pPr>
        <w:jc w:val="center"/>
        <w:rPr>
          <w:rFonts w:ascii="Arial" w:hAnsi="Arial" w:cs="Arial"/>
          <w:sz w:val="24"/>
          <w:szCs w:val="24"/>
          <w:lang w:eastAsia="ja-JP"/>
        </w:rPr>
      </w:pPr>
      <w:r>
        <w:rPr>
          <w:rFonts w:ascii="Arial" w:hAnsi="Arial" w:cs="Arial"/>
          <w:noProof/>
          <w:sz w:val="24"/>
          <w:szCs w:val="24"/>
          <w:lang w:eastAsia="ja-JP"/>
        </w:rPr>
        <w:drawing>
          <wp:inline distT="0" distB="0" distL="0" distR="0" wp14:anchorId="51C20AF1" wp14:editId="1C2AA7C7">
            <wp:extent cx="3877064" cy="4437897"/>
            <wp:effectExtent l="0" t="0" r="0" b="1270"/>
            <wp:docPr id="587817252" name="Picture 3" descr="A graph of a number of clus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817252" name="Picture 3" descr="A graph of a number of clust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064" cy="4437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7ED7" w14:textId="77777777" w:rsidR="005E2BAE" w:rsidRDefault="005E2BAE"/>
    <w:sectPr w:rsidR="005E2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CD"/>
    <w:rsid w:val="00094CBD"/>
    <w:rsid w:val="005E2BAE"/>
    <w:rsid w:val="005F71CD"/>
    <w:rsid w:val="00806ADD"/>
    <w:rsid w:val="00905D36"/>
    <w:rsid w:val="00F0094C"/>
    <w:rsid w:val="00F7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A10C31"/>
  <w15:chartTrackingRefBased/>
  <w15:docId w15:val="{CDC89A6B-6790-4F57-9CB7-B60C6E62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1CD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1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1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1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1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1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1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1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1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1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1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1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1C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1C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1C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1C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1C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1C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1C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F7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1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1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1C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F71C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1C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F71C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1C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F71C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F71C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gelis Ntalianis</dc:creator>
  <cp:keywords/>
  <dc:description/>
  <cp:lastModifiedBy>Vaggelis Ntalianis</cp:lastModifiedBy>
  <cp:revision>1</cp:revision>
  <dcterms:created xsi:type="dcterms:W3CDTF">2026-06-02T20:46:00Z</dcterms:created>
  <dcterms:modified xsi:type="dcterms:W3CDTF">2026-06-02T20:47:00Z</dcterms:modified>
</cp:coreProperties>
</file>